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iCs/>
          <w:sz w:val="22"/>
          <w:szCs w:val="22"/>
        </w:rPr>
      </w:pPr>
      <w:r>
        <w:rPr>
          <w:rFonts w:cs="Arial" w:ascii="Arial" w:hAnsi="Arial"/>
          <w:b/>
          <w:bCs/>
          <w:i/>
          <w:iCs/>
          <w:sz w:val="22"/>
          <w:szCs w:val="22"/>
        </w:rPr>
        <w:t>An unbiased search for infectious agents in monozygotic twins discordant for chronic fatigu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llivan .. Andersso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1, Figures S1 and S2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sz w:val="22"/>
          <w:szCs w:val="22"/>
        </w:rPr>
        <w:t>Figure S1. Virus Classifications, reads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A. Virus family assignments, Sanger reads, CFS cases, DNA fraction, Classifi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B. Virus family assignment, Sanger reads, CFS cases, DNA fraction, remai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C. Virus family assignment, Sanger reads, CFS cases, RNA fraction, classifi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D. . Virus family assignment, Sanger reads, CFS cases, RNA fraction, remai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E. Virus family assignment, 454 reads, CFS cases, DNA fraction, classifi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F. Virus family assignment, 454 reads, CFS cases, DNA fraction, remai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G. Virus family assignment, 454 reads, CFS cases, RNA fraction, classifi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H. Virus family assignment, 454 reads, CFS cases, RNA fraction, remai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bCs/>
          <w:i/>
          <w:iCs/>
          <w:sz w:val="22"/>
          <w:szCs w:val="22"/>
        </w:rPr>
        <w:t>Figure S2. Virus classifications, contigs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A. Virus family assignment, all contigs, CFS cases, DNA fraction, classifi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B. Virus family assignment, all contigs, CFS cases, DNA fraction, remai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C. Virus family assignment, all contigs, CFS cases, RNA fraction, classifi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D. Virus family assignment, all contigs, CFS cases, RNA fraction, remai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4573270" cy="304546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9:24:00Z</dcterms:created>
  <dc:creator>Björn Andersson</dc:creator>
  <dc:description/>
  <cp:keywords/>
  <dc:language>en-US</dc:language>
  <cp:lastModifiedBy>pfsulliv</cp:lastModifiedBy>
  <dcterms:modified xsi:type="dcterms:W3CDTF">2010-12-24T17:30:00Z</dcterms:modified>
  <cp:revision>13</cp:revision>
  <dc:subject/>
  <dc:title/>
</cp:coreProperties>
</file>